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A3354" w14:textId="77777777" w:rsidR="00952F7F" w:rsidRPr="00D46F07" w:rsidRDefault="00952F7F" w:rsidP="00952F7F">
      <w:pPr>
        <w:rPr>
          <w:rFonts w:ascii="Times New Roman" w:eastAsia="Times New Roman" w:hAnsi="Times New Roman" w:cs="Times New Roman"/>
        </w:rPr>
      </w:pPr>
      <w:r w:rsidRPr="00D46F07">
        <w:rPr>
          <w:rFonts w:ascii="Times New Roman" w:eastAsia="Times New Roman" w:hAnsi="Times New Roman" w:cs="Times New Roman"/>
          <w:b/>
          <w:bCs/>
        </w:rPr>
        <w:t xml:space="preserve">Table S1. </w:t>
      </w:r>
      <w:r w:rsidRPr="00D46F07">
        <w:rPr>
          <w:rFonts w:ascii="Times New Roman" w:eastAsia="Times New Roman" w:hAnsi="Times New Roman" w:cs="Times New Roman"/>
        </w:rPr>
        <w:t>Overview of ICD-10-CM Codes and National Inpatient Sample Data Elements for Identification of Diagnosis, Procedure, and Patient Information/Outcomes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816"/>
        <w:gridCol w:w="5117"/>
        <w:gridCol w:w="2427"/>
      </w:tblGrid>
      <w:tr w:rsidR="00952F7F" w:rsidRPr="00D46F07" w14:paraId="4B004FF0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0060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4966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International Classification of Diseases, 10th Revision, Clinical Modification and Procedure Codes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A050B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NIS Data Element</w:t>
            </w:r>
          </w:p>
        </w:tc>
      </w:tr>
      <w:tr w:rsidR="00952F7F" w:rsidRPr="00D46F07" w14:paraId="02BDCB4B" w14:textId="77777777" w:rsidTr="00182B7E">
        <w:trPr>
          <w:trHeight w:val="189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774F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F0C36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00, I63.011, I63.012, I63.013, I63.019, I63.02, I63.031, I63.032, I63.033, I63.039, I63.09, I63.10, I63.111, I63.112, I63.113, I63.119, I63.12, I63.131, I63.132, I63.133, I63.139, I63.19, I63.20, I63.211, I63.212, I63.213, I63.219, I63.22, I63.231, I63.232,</w:t>
            </w:r>
          </w:p>
          <w:p w14:paraId="0D243D5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233, I63.239, I63.29, I63.30, I63.311, I63.312, I63.313, I63.319, I63.321, I63.322, I63.323, I63.329, I63.331, I63.332, I63.333, I63.339, I63.341, I63.342, I63.343, I63.349, I63.39, I63.40, I63.411, I63.412, I63.413, I63.419, I63.421, I63.422, I63.423, I63.429,</w:t>
            </w:r>
          </w:p>
          <w:p w14:paraId="42524EFB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431, I63.432, I63.433, I63.439, I63.441, I63.442, I63.443, I63.449, I63.49, I63.50, I63.511, I63.512, I63.513, I63.519, I63.521, I63.522, I63.523, I63.529, I63.531, I63.532, I63.533, I63.539, I63.541, I63.542, I63.543, I63.549, I63.59, I63.6, I63.8, I63.81, I63.89, I63.9, G43.601, G43.609, G43.611, G43.61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CD03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1299E0D6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CBDE2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nterior Cerebral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D657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321, I63.322, I63.323, I63.329, I63.421, I63.422, I63.423, I63.429, I63.521, I63.522, I63.523, I63.52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95E7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20899567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330E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Basilar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812D6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02, I63.12, I63.22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7A4C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256CBA86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556D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Carotid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1B92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031, I63.032, I63.033, I63.039, I63.131, I63.132, I63.133, I63.139, I63.231, I63.232, I63.233, I63.23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89303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7681FE79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C77C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Cerebellar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AEF1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341, I63.342, I63.343, I63.349, I63.441, I63.442, I63.443, I63.449, I63.541, I63.542, I63.543, I63.54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4411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4B756EF7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C501B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iddle Cerebral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A083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311, I63.312, I63.313, I63.319, I63.411, I63.412, I63.413, I63.419, I63.511, I63.512, I63.513, I63.51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A92F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78814EAA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ED40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ther Unspecified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898E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G43.601, 643.609, G43.611, G43.619, I63.00, I63.09, I63.10, I63.19, I63.20, I63.29, I63.30, I63.39, I63.40, I63.49, I63.50, I63.59, I63.6, I63.8, I63.89, I63.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FEFD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1BB60DD0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3D31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osterior Cerebral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69CA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331, I63.332, I63.333, I63.339, I63.431, I63.432, I63.433, I63.439, I63.531, I63.532, I63.533, I63.53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5B24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21844583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CB63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Unspecified Small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7F52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81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600A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7480F43C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B7E9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Vertebral Artery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3618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011, I63.012, I63.013, I63.019, I63.111, I63.112, I63.113, I63.119, I63.211, I63.212, I63.213, I63.21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27F7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38518196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6933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nterior Circulation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B654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321, I63.322, I63.323, I63.329, I63.421, I63.422, I63.423, I63.429, I63.521, I63.522, I63.523, I63.529, I63.031, I63.032, I63.033, I63.039, I63.131, I63.132, I63.133, I63.139, I63.231, I63.232, I63.233, I63.239, I63.311, I63.312, I63.313, I63.319, I63.411, I63.412, I63.413, I63.419, I63.511, I63.512, I63.513, I63.51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A022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0374949B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5352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osterior Circulation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4F4F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63.02, I63.12, I63.22, I63.341, I63.342, I63.343, I63.349, I63.441, I63.442, I63.443, I63.449, I63.541, I63.542, I63.543, I63.549, I63.331, I63.332, I63.333, I63.339, I63.431, I63.432, I63.433, I63.439, I63.531, I63.532, I63.533, I63.539, I63.011, I63.012, I63.013, I63.019, I63.111, I63.112, I63.113, I63.119, I63.211, I63.212, I63.213, I63.21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6220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3F95E775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5AFE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Unspecified Circulation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A60E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G43.601, 643.609, G43.611, G43.619, I63.00, I63.09, I63.10, I63.19, I63.20, I63.29, I63.30, I63.39, I63.40, I63.49, I63.50, I63.59, I63.6, I63.8, I63.81, I63.89, I63.9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5316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686FC6AF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D4A9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Embolic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29F6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refix: I63.0, I63.3, I63.6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AF116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6E17F260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624C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Thrombotic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DD42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refix: I63.1, I63.4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0277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78AB3EB2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A326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Unspecified Etiology Acute Ischemic Strok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C780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refix: I63.2, I63.5, I63.8, I63.9, G43.6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6746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7149F393" w14:textId="77777777" w:rsidTr="00182B7E">
        <w:trPr>
          <w:trHeight w:val="58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118DD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ational Institute of Health Stroke Scale (NIHSS)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3CD32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29.7xx (xx = 00-42)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3DB1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338F55F0" w14:textId="77777777" w:rsidTr="00182B7E">
        <w:trPr>
          <w:trHeight w:val="1365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23AE6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Endovascular Thrombectomy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A63FD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03CG3Z6, 03CG3Z7, 03CG3ZZ, 03CG4Z6, 03CG4ZZ, 03CH3Z6, 03CH3Z7, 03CH3ZZ, 03CH4Z6, 03CH4ZZ, 03CJ3Z6, 03CJ3Z7, 03CJ3ZZ, 03CJ4Z6, 03CJ4ZZ, 03CK3Z6, 03CK3Z7, 03CK3ZZ, 03CK4Z6, 03CK4ZZ, 03CL3Z6, 03CL3Z7, 03CL3ZZ, 03CL4Z6, 03CL4ZZ, 03CM3Z6, 03CM3Z7, 03CM3ZZ, 03CM4Z6, 03CM4ZZ, 03CN3Z6, 03CN3Z7, 03CN3ZZ,</w:t>
            </w:r>
          </w:p>
          <w:p w14:paraId="2F8AEA5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03CN4Z6, 03CN4ZZ, 03CP3Z6, 03CP3Z7, 03CP3ZZ, 03CP4Z6, 03CP4ZZ, 03CQ3Z6, 03CQ3Z7, 03CQ3ZZ, 03CQ4Z6, 03CQ4ZZ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C7772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24AA9C2F" w14:textId="77777777" w:rsidTr="00182B7E">
        <w:trPr>
          <w:trHeight w:val="111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0A60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Intravascular Thrombolysis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E9CE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  <w:lang w:val="es-419"/>
              </w:rPr>
            </w:pPr>
            <w:r w:rsidRPr="00D46F07">
              <w:rPr>
                <w:rFonts w:ascii="Times New Roman" w:eastAsia="Times New Roman" w:hAnsi="Times New Roman" w:cs="Times New Roman"/>
                <w:lang w:val="es-419"/>
              </w:rPr>
              <w:t>3E03016, 3E03017, 3E03316, 3E03317, 3E04016, 3E04017, 3E04316, 3E04317,</w:t>
            </w:r>
          </w:p>
          <w:p w14:paraId="6FE650D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  <w:lang w:val="es-419"/>
              </w:rPr>
            </w:pPr>
            <w:r w:rsidRPr="00D46F07">
              <w:rPr>
                <w:rFonts w:ascii="Times New Roman" w:eastAsia="Times New Roman" w:hAnsi="Times New Roman" w:cs="Times New Roman"/>
                <w:lang w:val="es-419"/>
              </w:rPr>
              <w:t>3E05016, 3E05017, 3E05316, 3E05317, 3E06016, 3E06017, 3E06316, 3E06317,</w:t>
            </w:r>
          </w:p>
          <w:p w14:paraId="71B90D5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E07016, 3E07017, 3E07316, 3E07317, 3E08016, 3E08017, 3E08316, 3E08317,</w:t>
            </w:r>
          </w:p>
          <w:p w14:paraId="6342BC5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Z92.82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F624B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52F7F" w:rsidRPr="00D46F07" w14:paraId="416403B6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66EB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36DA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27875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952F7F" w:rsidRPr="00D46F07" w14:paraId="24BA6FEB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F3A7B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3409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2051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952F7F" w:rsidRPr="00D46F07" w14:paraId="02E609E5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44A1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A0A6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EBD6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ACE</w:t>
            </w:r>
          </w:p>
        </w:tc>
      </w:tr>
      <w:tr w:rsidR="00952F7F" w:rsidRPr="00D46F07" w14:paraId="582CC9F8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63D0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ncome Quartil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F2CA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0D29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ZIPINC_QRTL</w:t>
            </w:r>
          </w:p>
        </w:tc>
      </w:tr>
      <w:tr w:rsidR="00952F7F" w:rsidRPr="00D46F07" w14:paraId="204911B5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D0F6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Expected Primary Payer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3BF6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1962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AY1</w:t>
            </w:r>
          </w:p>
        </w:tc>
      </w:tr>
      <w:tr w:rsidR="00952F7F" w:rsidRPr="00D46F07" w14:paraId="18C7C167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91C8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isposition of patient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9383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EA4D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ISPUNIFORM</w:t>
            </w:r>
          </w:p>
        </w:tc>
      </w:tr>
      <w:tr w:rsidR="00952F7F" w:rsidRPr="00D46F07" w14:paraId="2154BC2E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33D59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Length of Stay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54A4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EB86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LOS</w:t>
            </w:r>
          </w:p>
        </w:tc>
      </w:tr>
      <w:tr w:rsidR="00952F7F" w:rsidRPr="00D46F07" w14:paraId="22E71ECF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4011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egion of Hospital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B653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5D05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HOSP_DIVISION</w:t>
            </w:r>
          </w:p>
        </w:tc>
      </w:tr>
      <w:tr w:rsidR="00952F7F" w:rsidRPr="00D46F07" w14:paraId="650F71A9" w14:textId="77777777" w:rsidTr="00182B7E">
        <w:trPr>
          <w:trHeight w:val="330"/>
        </w:trPr>
        <w:tc>
          <w:tcPr>
            <w:tcW w:w="18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5A652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atient Location: NCHS Urban-Rural Cod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A575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50C8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PL_NCHS</w:t>
            </w:r>
          </w:p>
        </w:tc>
      </w:tr>
      <w:tr w:rsidR="00952F7F" w:rsidRPr="00D46F07" w14:paraId="68EC7AC0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84493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Total Charges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B8F9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1A6E5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TOTCHG</w:t>
            </w:r>
          </w:p>
        </w:tc>
      </w:tr>
      <w:tr w:rsidR="00952F7F" w:rsidRPr="00D46F07" w14:paraId="6B88AFB7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E169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-DRG Risk of Mortality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5FFA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D0D6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6F07">
              <w:rPr>
                <w:rFonts w:ascii="Times New Roman" w:eastAsia="Times New Roman" w:hAnsi="Times New Roman" w:cs="Times New Roman"/>
              </w:rPr>
              <w:t>APRDRG_Risk_Mortality</w:t>
            </w:r>
            <w:proofErr w:type="spellEnd"/>
          </w:p>
        </w:tc>
      </w:tr>
      <w:tr w:rsidR="00952F7F" w:rsidRPr="00D46F07" w14:paraId="1B4B9192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9E442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-DRG Severity of Illness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69DA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AFC3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6F07">
              <w:rPr>
                <w:rFonts w:ascii="Times New Roman" w:eastAsia="Times New Roman" w:hAnsi="Times New Roman" w:cs="Times New Roman"/>
              </w:rPr>
              <w:t>APRDRG_Severity</w:t>
            </w:r>
            <w:proofErr w:type="spellEnd"/>
          </w:p>
        </w:tc>
      </w:tr>
      <w:tr w:rsidR="00952F7F" w:rsidRPr="00D46F07" w14:paraId="2AFAF0F8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C469C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IS Hospital Number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DADD6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29214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HOSP_NIS</w:t>
            </w:r>
          </w:p>
        </w:tc>
      </w:tr>
      <w:tr w:rsidR="00952F7F" w:rsidRPr="00D46F07" w14:paraId="678B774E" w14:textId="77777777" w:rsidTr="00182B7E">
        <w:trPr>
          <w:trHeight w:val="330"/>
        </w:trPr>
        <w:tc>
          <w:tcPr>
            <w:tcW w:w="18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B281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tratum used to post-stratify hospital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DFDED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36BCD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IS_STRATUM</w:t>
            </w:r>
          </w:p>
        </w:tc>
      </w:tr>
      <w:tr w:rsidR="00952F7F" w:rsidRPr="00D46F07" w14:paraId="28092E67" w14:textId="77777777" w:rsidTr="00182B7E">
        <w:trPr>
          <w:trHeight w:val="330"/>
        </w:trPr>
        <w:tc>
          <w:tcPr>
            <w:tcW w:w="18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CD163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Weight to discharges in the universe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9ABF1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60275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ISCWT</w:t>
            </w:r>
          </w:p>
        </w:tc>
      </w:tr>
      <w:tr w:rsidR="00952F7F" w:rsidRPr="00D46F07" w14:paraId="2E96B179" w14:textId="77777777" w:rsidTr="00182B7E">
        <w:trPr>
          <w:trHeight w:val="330"/>
        </w:trPr>
        <w:tc>
          <w:tcPr>
            <w:tcW w:w="18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5EE7A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dmission Month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A759E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F0A30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MONTH</w:t>
            </w:r>
          </w:p>
        </w:tc>
      </w:tr>
      <w:tr w:rsidR="00952F7F" w:rsidRPr="00D46F07" w14:paraId="309E7354" w14:textId="77777777" w:rsidTr="00182B7E">
        <w:trPr>
          <w:trHeight w:val="330"/>
        </w:trPr>
        <w:tc>
          <w:tcPr>
            <w:tcW w:w="181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34738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Calendar Year</w:t>
            </w:r>
          </w:p>
        </w:tc>
        <w:tc>
          <w:tcPr>
            <w:tcW w:w="511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02E7F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42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4A157" w14:textId="77777777" w:rsidR="00952F7F" w:rsidRPr="00D46F07" w:rsidRDefault="00952F7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YEAR</w:t>
            </w:r>
          </w:p>
        </w:tc>
      </w:tr>
    </w:tbl>
    <w:p w14:paraId="7AB2F0D5" w14:textId="77777777" w:rsidR="0048191F" w:rsidRDefault="0048191F"/>
    <w:sectPr w:rsidR="0048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AE"/>
    <w:rsid w:val="0048191F"/>
    <w:rsid w:val="00605349"/>
    <w:rsid w:val="006913AC"/>
    <w:rsid w:val="00952F7F"/>
    <w:rsid w:val="00BB4384"/>
    <w:rsid w:val="00CD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4D2F7"/>
  <w15:chartTrackingRefBased/>
  <w15:docId w15:val="{EE7CC9AE-38D5-4B2D-BAAE-4243CB6E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7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4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4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4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4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4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4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4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4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4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2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4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2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4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2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4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2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4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4207</Characters>
  <Application>Microsoft Office Word</Application>
  <DocSecurity>0</DocSecurity>
  <Lines>221</Lines>
  <Paragraphs>157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 Malhotra</dc:creator>
  <cp:keywords/>
  <dc:description/>
  <cp:lastModifiedBy>Aryan Malhotra</cp:lastModifiedBy>
  <cp:revision>2</cp:revision>
  <dcterms:created xsi:type="dcterms:W3CDTF">2026-02-16T14:12:00Z</dcterms:created>
  <dcterms:modified xsi:type="dcterms:W3CDTF">2026-02-16T14:12:00Z</dcterms:modified>
</cp:coreProperties>
</file>